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3422"/>
        <w:gridCol w:w="1044"/>
        <w:gridCol w:w="1044"/>
        <w:gridCol w:w="1021"/>
        <w:gridCol w:w="1102"/>
        <w:gridCol w:w="987"/>
        <w:gridCol w:w="987"/>
        <w:gridCol w:w="907"/>
        <w:gridCol w:w="1044"/>
      </w:tblGrid>
      <w:tr w:rsidR="00FA0C8B" w:rsidRPr="00FA0C8B" w:rsidTr="00FA0C8B">
        <w:trPr>
          <w:trHeight w:val="315"/>
        </w:trPr>
        <w:tc>
          <w:tcPr>
            <w:tcW w:w="1358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upplementary table. Cause of compliance by age. sanitary district of Lleida (Spain) 2016</w:t>
            </w:r>
          </w:p>
        </w:tc>
      </w:tr>
      <w:tr w:rsidR="00FA0C8B" w:rsidRPr="00FA0C8B" w:rsidTr="00FA0C8B">
        <w:trPr>
          <w:trHeight w:val="315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2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Ulcerative</w:t>
            </w:r>
            <w:proofErr w:type="spellEnd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olitis</w:t>
            </w:r>
            <w:proofErr w:type="spellEnd"/>
          </w:p>
        </w:tc>
        <w:tc>
          <w:tcPr>
            <w:tcW w:w="392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hron's</w:t>
            </w:r>
            <w:proofErr w:type="spellEnd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Cause of </w:t>
            </w: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mplianc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≤ 40 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41-60 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≥ 61 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≤ 40 y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41-60 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≥ 61 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</w:tr>
      <w:tr w:rsidR="00FA0C8B" w:rsidRPr="00FA0C8B" w:rsidTr="00FA0C8B">
        <w:trPr>
          <w:trHeight w:val="315"/>
        </w:trPr>
        <w:tc>
          <w:tcPr>
            <w:tcW w:w="2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 = 377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 = 51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 = 532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 = 1420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 = 11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 = 12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 = 61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n</w:t>
            </w:r>
            <w:r w:rsidRPr="00FA0C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 302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asles,mumps</w:t>
            </w:r>
            <w:proofErr w:type="spellEnd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ubella</w:t>
            </w:r>
            <w:proofErr w:type="spellEnd"/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0 (100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32 (10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12 (100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 (10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6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1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7 (100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accinate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 (26.7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 (3.1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 (2.9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 (36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 (2.3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 (7.3%)</w:t>
            </w:r>
          </w:p>
        </w:tc>
        <w:bookmarkStart w:id="0" w:name="_GoBack"/>
        <w:bookmarkEnd w:id="0"/>
      </w:tr>
      <w:tr w:rsidR="00FA0C8B" w:rsidRPr="00FA0C8B" w:rsidTr="00FA0C8B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Register of disease/positive serolog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4 (73.3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0 (96.9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32 (10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86 (97.1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 (63.3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4 (97.7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1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4 (92.7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aricella</w:t>
            </w:r>
            <w:proofErr w:type="spellEnd"/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6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7 (100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2 (10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35 (100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 (10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5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4 (100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accinate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 (1.5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(0.7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 (0.9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(1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(0.7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Register of disease/positive serolog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4 (98.5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6 (99.3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2 (10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32 (99.1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9 (98.3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5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3 (99.3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epatitis B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6 (100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 (10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9 (100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 (10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9 (100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accinate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 (78.9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 (64.3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 (5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3 (63.6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 (57.9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 (31.4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 (6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 (44.9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Register of disease/positive serolog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 (21.1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 (35.7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 (5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 (36.4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 (42.1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 (68.6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 (4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 (55.1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epatitis A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 (100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(10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 (100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 (10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 (100%)</w:t>
            </w:r>
          </w:p>
        </w:tc>
      </w:tr>
      <w:tr w:rsidR="00FA0C8B" w:rsidRPr="00FA0C8B" w:rsidTr="00FA0C8B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accinate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 (21.4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 (11.1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 (0%)</w:t>
            </w:r>
          </w:p>
        </w:tc>
      </w:tr>
      <w:tr w:rsidR="00FA0C8B" w:rsidRPr="00FA0C8B" w:rsidTr="00FA0C8B">
        <w:trPr>
          <w:trHeight w:val="315"/>
        </w:trPr>
        <w:tc>
          <w:tcPr>
            <w:tcW w:w="2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C8B" w:rsidRPr="00FA0C8B" w:rsidRDefault="00FA0C8B" w:rsidP="00FA0C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Register of disease/positive serolog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 (78.6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 (100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(100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 (88.9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 (10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(10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0C8B" w:rsidRPr="00FA0C8B" w:rsidRDefault="00FA0C8B" w:rsidP="00FA0C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A0C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 (100%)</w:t>
            </w:r>
          </w:p>
        </w:tc>
      </w:tr>
    </w:tbl>
    <w:p w:rsidR="00320140" w:rsidRDefault="00320140"/>
    <w:sectPr w:rsidR="00320140" w:rsidSect="00FA0C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28A"/>
    <w:rsid w:val="00320140"/>
    <w:rsid w:val="00E3328A"/>
    <w:rsid w:val="00FA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0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m Sol Culleré</dc:creator>
  <cp:keywords/>
  <dc:description/>
  <cp:lastModifiedBy>Joaquim Sol Culleré</cp:lastModifiedBy>
  <cp:revision>2</cp:revision>
  <dcterms:created xsi:type="dcterms:W3CDTF">2020-04-28T14:24:00Z</dcterms:created>
  <dcterms:modified xsi:type="dcterms:W3CDTF">2020-04-28T14:25:00Z</dcterms:modified>
</cp:coreProperties>
</file>